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44D" w:rsidRPr="00E859E9" w:rsidRDefault="00F7044D" w:rsidP="00F7044D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  <w:u w:val="single"/>
        </w:rPr>
      </w:pPr>
      <w:r w:rsidRPr="00E859E9">
        <w:rPr>
          <w:rFonts w:ascii="Times New Roman" w:hAnsi="Times New Roman"/>
          <w:b/>
          <w:color w:val="000000" w:themeColor="text1"/>
          <w:sz w:val="28"/>
          <w:szCs w:val="28"/>
          <w:u w:val="single"/>
        </w:rPr>
        <w:t>Online Appendix table</w:t>
      </w:r>
    </w:p>
    <w:p w:rsidR="00B11ADB" w:rsidRPr="00E859E9" w:rsidRDefault="00B11ADB">
      <w:pPr>
        <w:rPr>
          <w:rFonts w:ascii="Times New Roman" w:hAnsi="Times New Roman"/>
          <w:sz w:val="20"/>
          <w:szCs w:val="20"/>
        </w:rPr>
      </w:pPr>
    </w:p>
    <w:p w:rsidR="00F7044D" w:rsidRPr="00E859E9" w:rsidRDefault="00F7044D">
      <w:pPr>
        <w:rPr>
          <w:rFonts w:ascii="Times New Roman" w:hAnsi="Times New Roman"/>
          <w:sz w:val="20"/>
          <w:szCs w:val="20"/>
          <w:lang w:val="en-GB"/>
        </w:rPr>
      </w:pPr>
      <w:r w:rsidRPr="00E859E9">
        <w:rPr>
          <w:rFonts w:ascii="Times New Roman" w:hAnsi="Times New Roman"/>
          <w:sz w:val="20"/>
          <w:szCs w:val="20"/>
          <w:lang w:val="en-GB"/>
        </w:rPr>
        <w:t xml:space="preserve">Table S2: </w:t>
      </w:r>
      <w:r w:rsidR="00D00BBF">
        <w:rPr>
          <w:rFonts w:ascii="Times New Roman" w:hAnsi="Times New Roman"/>
          <w:sz w:val="20"/>
          <w:szCs w:val="20"/>
          <w:lang w:val="en-GB"/>
        </w:rPr>
        <w:t>Health-related quality of life stratified by status of JIA (active/inactive disease)</w:t>
      </w:r>
    </w:p>
    <w:p w:rsidR="00F7044D" w:rsidRPr="00E859E9" w:rsidRDefault="00F7044D">
      <w:pPr>
        <w:rPr>
          <w:rFonts w:ascii="Times New Roman" w:hAnsi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06"/>
        <w:gridCol w:w="2247"/>
        <w:gridCol w:w="2305"/>
        <w:gridCol w:w="2030"/>
      </w:tblGrid>
      <w:tr w:rsidR="00E859E9" w:rsidRPr="00E859E9" w:rsidTr="00E859E9">
        <w:tc>
          <w:tcPr>
            <w:tcW w:w="2706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7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Acitve JIA</w:t>
            </w:r>
          </w:p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305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Inactive JIA</w:t>
            </w:r>
          </w:p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030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p</w:t>
            </w:r>
            <w:r w:rsidRPr="00E859E9">
              <w:rPr>
                <w:rFonts w:ascii="Times New Roman" w:hAnsi="Times New Roman"/>
                <w:sz w:val="20"/>
                <w:szCs w:val="20"/>
                <w:vertAlign w:val="subscript"/>
              </w:rPr>
              <w:t>Chi2</w:t>
            </w:r>
          </w:p>
        </w:tc>
      </w:tr>
      <w:tr w:rsidR="00E859E9" w:rsidRPr="00E859E9" w:rsidTr="00E859E9">
        <w:tc>
          <w:tcPr>
            <w:tcW w:w="2706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Mobility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no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moderate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severe problems</w:t>
            </w:r>
          </w:p>
        </w:tc>
        <w:tc>
          <w:tcPr>
            <w:tcW w:w="2247" w:type="dxa"/>
          </w:tcPr>
          <w:p w:rsidR="00E726BE" w:rsidRDefault="00E726BE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E859E9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4 (69.2)</w:t>
            </w:r>
          </w:p>
          <w:p w:rsidR="00E726BE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7 (30.5)</w:t>
            </w:r>
          </w:p>
          <w:p w:rsidR="00E726BE" w:rsidRPr="00E859E9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0.3)</w:t>
            </w:r>
          </w:p>
        </w:tc>
        <w:tc>
          <w:tcPr>
            <w:tcW w:w="2305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E726BE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8 (</w:t>
            </w:r>
            <w:r w:rsidR="00340517">
              <w:rPr>
                <w:rFonts w:ascii="Times New Roman" w:hAnsi="Times New Roman"/>
                <w:sz w:val="20"/>
                <w:szCs w:val="20"/>
              </w:rPr>
              <w:t>93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E726BE" w:rsidRDefault="003405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6.4</w:t>
            </w:r>
            <w:bookmarkStart w:id="0" w:name="_GoBack"/>
            <w:bookmarkEnd w:id="0"/>
            <w:r w:rsidR="00E726B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E726BE" w:rsidRPr="00E859E9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2030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3B517F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  <w:tr w:rsidR="00E859E9" w:rsidRPr="00E859E9" w:rsidTr="00E859E9">
        <w:tc>
          <w:tcPr>
            <w:tcW w:w="2706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Self-care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no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moderate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severe problems</w:t>
            </w:r>
          </w:p>
        </w:tc>
        <w:tc>
          <w:tcPr>
            <w:tcW w:w="2247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E726BE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5 (89.6)</w:t>
            </w:r>
          </w:p>
          <w:p w:rsidR="00E726BE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 (9.9)</w:t>
            </w:r>
          </w:p>
          <w:p w:rsidR="00E726BE" w:rsidRPr="00E859E9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0.5)</w:t>
            </w:r>
          </w:p>
        </w:tc>
        <w:tc>
          <w:tcPr>
            <w:tcW w:w="2305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E726BE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8</w:t>
            </w:r>
            <w:r w:rsidR="00D00BBF">
              <w:rPr>
                <w:rFonts w:ascii="Times New Roman" w:hAnsi="Times New Roman"/>
                <w:sz w:val="20"/>
                <w:szCs w:val="20"/>
              </w:rPr>
              <w:t xml:space="preserve"> (98.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E726BE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D00BBF">
              <w:rPr>
                <w:rFonts w:ascii="Times New Roman" w:hAnsi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E726BE" w:rsidRPr="00E859E9" w:rsidRDefault="00E72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D00BBF">
              <w:rPr>
                <w:rFonts w:ascii="Times New Roman" w:hAnsi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0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3B517F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  <w:tr w:rsidR="00E859E9" w:rsidRPr="00E859E9" w:rsidTr="00E859E9">
        <w:tc>
          <w:tcPr>
            <w:tcW w:w="2706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Usual activitie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no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moderate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severe problems</w:t>
            </w:r>
          </w:p>
        </w:tc>
        <w:tc>
          <w:tcPr>
            <w:tcW w:w="2247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8 (67.5)</w:t>
            </w: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5 (31.1)</w:t>
            </w:r>
          </w:p>
          <w:p w:rsidR="00D00BBF" w:rsidRPr="00E859E9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1.4)</w:t>
            </w:r>
          </w:p>
        </w:tc>
        <w:tc>
          <w:tcPr>
            <w:tcW w:w="2305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9 (94.5)</w:t>
            </w: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5.4)</w:t>
            </w:r>
          </w:p>
          <w:p w:rsidR="00D00BBF" w:rsidRPr="00E859E9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0.2)</w:t>
            </w:r>
          </w:p>
        </w:tc>
        <w:tc>
          <w:tcPr>
            <w:tcW w:w="2030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3B517F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  <w:tr w:rsidR="00E859E9" w:rsidRPr="00E859E9" w:rsidTr="00E859E9">
        <w:tc>
          <w:tcPr>
            <w:tcW w:w="2706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Pain/discomfort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no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moderate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severe problems</w:t>
            </w:r>
          </w:p>
        </w:tc>
        <w:tc>
          <w:tcPr>
            <w:tcW w:w="2247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 (19.8)</w:t>
            </w: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3 (74.1)</w:t>
            </w:r>
          </w:p>
          <w:p w:rsidR="00D00BBF" w:rsidRPr="00E859E9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 (6.1)</w:t>
            </w:r>
          </w:p>
        </w:tc>
        <w:tc>
          <w:tcPr>
            <w:tcW w:w="2305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0 (71.6)</w:t>
            </w: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2 (27.9)</w:t>
            </w:r>
          </w:p>
          <w:p w:rsidR="00D00BBF" w:rsidRPr="00E859E9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0.4)</w:t>
            </w:r>
          </w:p>
        </w:tc>
        <w:tc>
          <w:tcPr>
            <w:tcW w:w="2030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3B517F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  <w:tr w:rsidR="00E859E9" w:rsidRPr="00E859E9" w:rsidTr="00E859E9">
        <w:tc>
          <w:tcPr>
            <w:tcW w:w="2706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Anxiety/depression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no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moderate problems</w:t>
            </w:r>
          </w:p>
          <w:p w:rsidR="00E859E9" w:rsidRPr="00E859E9" w:rsidRDefault="00E859E9" w:rsidP="00C22A98">
            <w:pPr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E859E9">
              <w:rPr>
                <w:rFonts w:ascii="Times New Roman" w:hAnsi="Times New Roman"/>
                <w:sz w:val="20"/>
                <w:szCs w:val="20"/>
              </w:rPr>
              <w:t>severe problems</w:t>
            </w:r>
          </w:p>
        </w:tc>
        <w:tc>
          <w:tcPr>
            <w:tcW w:w="2247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9 (66.3)</w:t>
            </w: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8 (30.6)</w:t>
            </w:r>
          </w:p>
          <w:p w:rsidR="00D00BBF" w:rsidRPr="00E859E9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3.1)</w:t>
            </w:r>
          </w:p>
        </w:tc>
        <w:tc>
          <w:tcPr>
            <w:tcW w:w="2305" w:type="dxa"/>
          </w:tcPr>
          <w:p w:rsid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4 (83.5)</w:t>
            </w:r>
          </w:p>
          <w:p w:rsidR="00D00BBF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 (15.7)</w:t>
            </w:r>
          </w:p>
          <w:p w:rsidR="00D00BBF" w:rsidRPr="00E859E9" w:rsidRDefault="00D00B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0.8)</w:t>
            </w:r>
          </w:p>
        </w:tc>
        <w:tc>
          <w:tcPr>
            <w:tcW w:w="2030" w:type="dxa"/>
          </w:tcPr>
          <w:p w:rsidR="00E859E9" w:rsidRPr="00E859E9" w:rsidRDefault="00E859E9">
            <w:pPr>
              <w:rPr>
                <w:rFonts w:ascii="Times New Roman" w:hAnsi="Times New Roman"/>
                <w:sz w:val="20"/>
                <w:szCs w:val="20"/>
              </w:rPr>
            </w:pPr>
            <w:r w:rsidRPr="003B517F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</w:tbl>
    <w:p w:rsidR="00F7044D" w:rsidRPr="00E859E9" w:rsidRDefault="00F7044D">
      <w:pPr>
        <w:rPr>
          <w:rFonts w:ascii="Times New Roman" w:hAnsi="Times New Roman"/>
          <w:sz w:val="20"/>
          <w:szCs w:val="20"/>
        </w:rPr>
      </w:pPr>
    </w:p>
    <w:sectPr w:rsidR="00F7044D" w:rsidRPr="00E859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44D"/>
    <w:rsid w:val="00340517"/>
    <w:rsid w:val="00B11ADB"/>
    <w:rsid w:val="00C22A98"/>
    <w:rsid w:val="00D00BBF"/>
    <w:rsid w:val="00E726BE"/>
    <w:rsid w:val="00E859E9"/>
    <w:rsid w:val="00F7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44D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eastAsia="Courier New" w:hAnsi="Arial" w:cs="Times New Roman"/>
      <w:kern w:val="2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0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44D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eastAsia="Courier New" w:hAnsi="Arial" w:cs="Times New Roman"/>
      <w:kern w:val="2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0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hause</dc:creator>
  <cp:lastModifiedBy>Zuhause</cp:lastModifiedBy>
  <cp:revision>5</cp:revision>
  <dcterms:created xsi:type="dcterms:W3CDTF">2016-03-09T20:02:00Z</dcterms:created>
  <dcterms:modified xsi:type="dcterms:W3CDTF">2016-03-10T16:20:00Z</dcterms:modified>
</cp:coreProperties>
</file>